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1</w:t>
      </w:r>
      <w:r>
        <w:rPr>
          <w:rFonts w:cs="Times New Roman" w:ascii="Times New Roman" w:hAnsi="Times New Roman"/>
          <w:sz w:val="20"/>
          <w:szCs w:val="20"/>
        </w:rPr>
        <w:t>: Functional categorization of ESTs generated by subtracted cDNA libraries.</w:t>
      </w:r>
    </w:p>
    <w:p>
      <w:pPr>
        <w:pStyle w:val="Header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4102"/>
        <w:gridCol w:w="1301"/>
        <w:gridCol w:w="1301"/>
      </w:tblGrid>
      <w:tr>
        <w:trPr/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Bank Match</w:t>
            </w:r>
          </w:p>
        </w:tc>
        <w:tc>
          <w:tcPr>
            <w:tcW w:w="4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utative fuction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ell Defense</w:t>
            </w:r>
          </w:p>
        </w:tc>
        <w:tc>
          <w:tcPr>
            <w:tcW w:w="4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4979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 like ABC transport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013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sic blue Cu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3</w:t>
            </w:r>
          </w:p>
        </w:tc>
      </w:tr>
      <w:tr>
        <w:trPr>
          <w:trHeight w:val="297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31760.1</w:t>
            </w:r>
          </w:p>
        </w:tc>
        <w:tc>
          <w:tcPr>
            <w:tcW w:w="4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ease resistance response protei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D5956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R like ABC transport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C667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Cold shock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Q930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hloroplast FtsH prote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E7124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tsH like protein PftF precurs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8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O6151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 rich recepter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.E-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325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ass 10 P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F0081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 like ABC transport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G3427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galacturonase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2905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galacturonase inhibit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4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5944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itinase family 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0196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galacturonase inhibit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1642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icitor inducible gen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ell Transport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6174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quapor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D5622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quaporin like Water channel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6085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or assembly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8106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nesin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ellular Organisation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577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id transfer protein precurs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5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577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id transfe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2645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 specific lipid transf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7851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O6597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ed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113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Imbibition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9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X8604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 –Tubul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013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lcone synthe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184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al mem.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10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D3289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1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E7120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port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8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476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ening induced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3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D382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VA-22 homolo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.E-0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A3367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HS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0964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ramidase family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3187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ion exchang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9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D3235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162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ER lumen protein retaining recep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R2331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ulos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1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O4774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 tubulin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5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54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16KD mem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4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D3289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KD HS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9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4565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tonoplast intrinsic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597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ine ntd transloca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8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3835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D3289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 70 cognat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019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ine rich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113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bibition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3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G1541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ed maturation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5350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stone 2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7752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2027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A protein 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3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202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A-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17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yl-4-hydrox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-1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3327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ber protein 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7752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in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3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110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nitrate transport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1645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trate transport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48210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ose Phos transloca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718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nex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5375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K+ transport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7651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onitase family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6317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domembrane protein 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7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012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la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080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mem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302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mbrane protein (CDC50 family protein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6603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ine rich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81548.2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ut. Proline rich protein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7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nergy metabolism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6500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llothionein-like protein 1 (MT-1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0458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pe 1 metallothion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013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peroxide dismu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8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3981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/Zn superoxide dismutase II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6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1128.2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ionic peroxid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8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Y5679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or ATP synthe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7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O2084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o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615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. P450 mono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59444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.E-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1092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sp. Mono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O1223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dehydrogenase E1 bet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4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N0895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+-transporting two-sector ATP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5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A0132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oxide hydro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W5176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lase fragment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D2657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 P450 like_TB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885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pper amine oxid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8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2943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type H+ATP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45098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redoxin F type, chloroplast precurs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141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tochondrial uncoupl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G1496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 P450 dependent mono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6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3325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ND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838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-3-isopropylmalate dehydro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.E+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Hormone biosynthesis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537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O7743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ionine adenosyl transf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T403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-adenosylmethionine  synthet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Medicago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6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A8137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M synthetase (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rabidopsi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4323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5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C1054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ne cis epoxycarotenoid di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Metabolism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A33642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uctose-bisphosphate aldolase 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9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R2934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anto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3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1045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8</w:t>
            </w:r>
          </w:p>
        </w:tc>
      </w:tr>
      <w:tr>
        <w:trPr>
          <w:trHeight w:val="270" w:hRule="atLeast"/>
        </w:trPr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M01871.1</w:t>
            </w:r>
          </w:p>
        </w:tc>
        <w:tc>
          <w:tcPr>
            <w:tcW w:w="4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 rubisco activ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5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810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n synthe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6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2787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hyll a/b bind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I9407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 rubisco activase small protein isoform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3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1045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acylglycerol lipase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2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C7672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 – am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8454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carboxylate/tricarboxylate carrie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9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0173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DP mannose pyrophosphor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P4957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crosomal omega-6-desatu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0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7521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 transloco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6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Q88337.1|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β – cobalamin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E0718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.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6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6596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cros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06756.2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L-myoinositol-1-P-synthe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166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co-anthocynidine di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3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H5940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ght harvest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7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W2168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olase, isoform 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9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CC5919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acyl-sn-glycerol-3-Phos acyltransf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Q8416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deoxy-o-xylulose-5-Phos reductoisom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8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2862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osine monophosphate  bind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451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ond sucros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7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3639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eraldehydes-3-Phos dehydro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CC6388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ffeic acid-o-methyltransf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7685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etol acid reductoisom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3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6416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ionin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8449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 1,4-glucan phosphor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4244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5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1562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tide sugar epimerase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9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P839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 b form precurs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A3365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bonic anhyd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7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0122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uvate dehydrogenase E1 b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38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S-I reactio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T8505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 type cyt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G5242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mino peptid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5076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 P45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3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466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ate aminotransf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6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9975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ate dehydro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.E-0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9821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nnose – 6 – Phos isom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1742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protein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B2091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7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7521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 (small isoform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5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0086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crosomal omega-6-desatu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9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B2995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droxyacyl glutathione hydro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3387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am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6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029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small subunit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548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 a/b b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6348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late oxid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7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681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1019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cohol dehydro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6708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β-am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8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2771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 glucose pyrophosphor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0839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ribosylanthranilate transferase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0742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innamoyl CoA reduc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5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1516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py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878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halose-6-Phos synthase homolo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1594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bisco activase(small isoform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2578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ehyde dehydrogenase family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9130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ucomu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9963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phonopyruvate decarboxylase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.E-0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G0920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-cinnamate-4-monooxyge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e-125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185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lta-8-sphingolipid desatu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.E-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7942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ng chain fatty acid condensing enzym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-1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8901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balamine independent methionin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6708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β- am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9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878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halose-6-phosphate synthase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3716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hloroplast targeted b amy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018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ase (class 3) family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633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DP galactose-4-epim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0283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ffinos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3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2608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lkaline neutral inver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6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C0121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uctose-1,6-bisphospha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O3852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agines synthe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6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3716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hydrolase family 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8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4034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able 12 oxophytodienoate reduc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2810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sucrose synth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3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otein degradation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H0875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890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4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8836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lyl-peptidyl isom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H0875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ubiquit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R2571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oubiquit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AA2132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senescence associated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D3262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prote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7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F1867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arly leaf senescence abundant cysteine prote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7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890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8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8889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 typ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0873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 dependent clp prote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7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5182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conjugat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O4330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olyubiquit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A3412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xameric polyubiquit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453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homolo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ignal Transduction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Q9599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-3-3 brain protein homolo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4323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cium bind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246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ress related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.E-0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374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 ribosylation factor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8884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ycerate k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8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S6578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kinase family (arabi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3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1083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ceptor like protein k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10151.2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WD40 repeat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-11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L2534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 Zinc bind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8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4755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AA-AA hydrol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7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4821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e transloca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6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5034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L-interacting protein k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G5053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Ser-thr protein k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34767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S6578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kinase family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3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6285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toly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184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al membran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D3522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nucleolar GTP b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4735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 repeat protein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503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ut protein kinase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178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protein phospha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8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9113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-protein coupled receptor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26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 ribosylation factor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.E-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2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0491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asmonic acid 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6755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kinase (CIPK25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.E-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4917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mnipotent suppresso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1780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ule enhanced phophorus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.E-0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8309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S2 like protein (CIPK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6968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gh affinity F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+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Pb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+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perme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9063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phosphatase 2C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1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4951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erol kinase related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3380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 phosphoglycerate kin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5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ranscription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Q1095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 finge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D5976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reverse transcrip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E4559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 factor BTF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Z1483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P2 transcription fac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H0286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 factor Myb-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0945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stone acyl transf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5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3185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helic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4790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P2.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5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9699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Zn finge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4977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P2 domain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F07450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4977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P2 domain transcriptional regula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.E-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9286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al repressor of GlcNa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1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6193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tyl-tRNA synthet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2694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 finger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O1336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ation responsive element bp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6695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α-NAC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697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RNA b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B8713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4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E7124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697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p cp29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2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7</w:t>
            </w:r>
          </w:p>
        </w:tc>
      </w:tr>
      <w:tr>
        <w:trPr/>
        <w:tc>
          <w:tcPr>
            <w:tcW w:w="2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ranslation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7463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D box RNA helic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5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I4807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37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Z3289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7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2793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initiation factor 5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8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1537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initiation factor eIF-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391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7 homolo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Z3289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2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0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7489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lation elongation factor Tu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3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2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624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1 alph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1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D0970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ribosomal protein large subunit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2575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8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K6394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K6394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0940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6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Q2272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4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0722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e associated protein p4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5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B8197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4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G4708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9 lik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3995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F97261.1|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40S ribosomal protein S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CF0649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40S ribosomal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573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13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7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CF0649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9636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4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279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27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D5621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3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0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3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D2875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S ribosomal protein L37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2087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ukaryotic translation initiation factor 5A-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1446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3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79739.1|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3181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5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8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170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706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391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S ribosomal protein S7 homolo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Unclassified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S2137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B-1 domain containing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.E+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2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CF0659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lus protein P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3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P2129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madillo b catenin repeat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-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8128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R2.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4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6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K9554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B7950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KH domain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4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7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Q4195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UL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2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8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O6137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rine hydroxymethyltransfera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3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6610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ecific tissu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1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4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0424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F-1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0691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pressed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BO61512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ABA responsiv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E1994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V ops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+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6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0962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. Protein (Arabi.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N81117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 protein (Arabi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7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7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N1304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CR-4 associated facto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3378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d induced alfalfa gen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.E+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A1142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wille protein shoot meristem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.E-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F1824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ut. Leunig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721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rine rich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4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0039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i – 1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8734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N 1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3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3378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d induced alfalfa gen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E-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O2264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.E-0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3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242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rm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5E-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3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0039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hi-1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900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C64888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6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6257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8E-4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7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5942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29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6494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I lik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9.E-0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051306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L2969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filing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5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0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3426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TC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8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2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A3381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i-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.E-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35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14063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cull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3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58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M12036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her specific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E-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K9875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posase of Tn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8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4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96814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wille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-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67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CA04850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2E-4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1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BAB33421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 SAP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7E-2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99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F75749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hydration induced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6E-2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471</w:t>
            </w:r>
          </w:p>
        </w:tc>
      </w:tr>
      <w:tr>
        <w:trPr/>
        <w:tc>
          <w:tcPr>
            <w:tcW w:w="26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85245.1</w:t>
            </w:r>
          </w:p>
        </w:tc>
        <w:tc>
          <w:tcPr>
            <w:tcW w:w="4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t tolerant protei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1E-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2396</w:t>
            </w:r>
          </w:p>
        </w:tc>
      </w:tr>
      <w:tr>
        <w:trPr/>
        <w:tc>
          <w:tcPr>
            <w:tcW w:w="2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85245.1</w:t>
            </w:r>
          </w:p>
        </w:tc>
        <w:tc>
          <w:tcPr>
            <w:tcW w:w="4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t tolerance protein 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4E-1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5189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5:20:00Z</dcterms:created>
  <dc:creator>Deepti Jain</dc:creator>
  <dc:description/>
  <cp:keywords/>
  <dc:language>en-US</dc:language>
  <cp:lastModifiedBy>APPLE</cp:lastModifiedBy>
  <dcterms:modified xsi:type="dcterms:W3CDTF">2010-02-14T11:12:00Z</dcterms:modified>
  <cp:revision>4</cp:revision>
  <dc:subject/>
  <dc:title/>
</cp:coreProperties>
</file>